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CA5B6" w14:textId="7B041E25" w:rsidR="00137D4E" w:rsidRDefault="004619C6">
      <w:r>
        <w:rPr>
          <w:noProof/>
          <w:lang w:val="en-US"/>
        </w:rPr>
        <w:drawing>
          <wp:inline distT="0" distB="0" distL="0" distR="0" wp14:anchorId="68056C66" wp14:editId="331C61BE">
            <wp:extent cx="5136325" cy="4915326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6325" cy="4915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40774" w14:textId="77777777" w:rsidR="006D2B1B" w:rsidRPr="00F2101B" w:rsidRDefault="006D2B1B" w:rsidP="006D2B1B">
      <w:pPr>
        <w:spacing w:line="360" w:lineRule="auto"/>
        <w:jc w:val="both"/>
        <w:rPr>
          <w:b/>
        </w:rPr>
      </w:pPr>
      <w:r w:rsidRPr="00F2101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Figure S1: Selection criteria for study population</w:t>
      </w:r>
    </w:p>
    <w:p w14:paraId="4769CABA" w14:textId="5DE96154" w:rsidR="00022885" w:rsidRPr="00145F9A" w:rsidRDefault="00022885" w:rsidP="00B9635A"/>
    <w:p w14:paraId="43EA2004" w14:textId="77777777" w:rsidR="0058316F" w:rsidRPr="00B04CD1" w:rsidRDefault="0058316F" w:rsidP="0058316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7DB0848" w14:textId="77777777" w:rsidR="0058316F" w:rsidRPr="00B04CD1" w:rsidRDefault="0058316F" w:rsidP="0058316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8D968ED" w14:textId="77777777" w:rsidR="0058316F" w:rsidRPr="00B04CD1" w:rsidRDefault="0058316F" w:rsidP="0058316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BF31CBB" w14:textId="77777777" w:rsidR="002E1A01" w:rsidRDefault="002E1A01" w:rsidP="002E1A0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8A220FA" w14:textId="77777777" w:rsidR="002E1A01" w:rsidRDefault="002E1A01" w:rsidP="002E1A0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ED7F827" w14:textId="77777777" w:rsidR="002E1A01" w:rsidRDefault="002E1A01" w:rsidP="002E1A0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E57C821" w14:textId="77777777" w:rsidR="002E1A01" w:rsidRDefault="002E1A01" w:rsidP="002E1A0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8A5A3A3" w14:textId="77777777" w:rsidR="002E1A01" w:rsidRDefault="002E1A01" w:rsidP="002E1A0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7D6539C" w14:textId="77777777" w:rsidR="007D470D" w:rsidRDefault="007D470D" w:rsidP="007D470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45263FC" w14:textId="77777777" w:rsidR="007D470D" w:rsidRDefault="007D470D" w:rsidP="007D470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1C876F8" w14:textId="01593F19" w:rsidR="007D470D" w:rsidRPr="002E1A01" w:rsidRDefault="007D470D" w:rsidP="007D470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Supplementary t</w:t>
      </w:r>
      <w:r w:rsidRPr="007678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2</w:t>
      </w:r>
      <w:r w:rsidRPr="007678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 Morbidity p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rofile among study participants</w:t>
      </w:r>
      <w:r w:rsidRPr="007678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XSpec="center" w:tblpY="2"/>
        <w:tblW w:w="5697" w:type="dxa"/>
        <w:tblLook w:val="04A0" w:firstRow="1" w:lastRow="0" w:firstColumn="1" w:lastColumn="0" w:noHBand="0" w:noVBand="1"/>
      </w:tblPr>
      <w:tblGrid>
        <w:gridCol w:w="2454"/>
        <w:gridCol w:w="1501"/>
        <w:gridCol w:w="1742"/>
      </w:tblGrid>
      <w:tr w:rsidR="00CB6737" w:rsidRPr="00B04CD1" w14:paraId="45BB89B8" w14:textId="4C55D110" w:rsidTr="00CF2F0D">
        <w:trPr>
          <w:trHeight w:val="709"/>
        </w:trPr>
        <w:tc>
          <w:tcPr>
            <w:tcW w:w="2454" w:type="dxa"/>
          </w:tcPr>
          <w:p w14:paraId="1288EED3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hronic conditions</w:t>
            </w:r>
          </w:p>
        </w:tc>
        <w:tc>
          <w:tcPr>
            <w:tcW w:w="1501" w:type="dxa"/>
          </w:tcPr>
          <w:p w14:paraId="2A3EC941" w14:textId="58573837" w:rsidR="00CB6737" w:rsidRPr="007678A1" w:rsidRDefault="00CB6737" w:rsidP="00CF2F0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         n, % </w:t>
            </w:r>
          </w:p>
        </w:tc>
        <w:tc>
          <w:tcPr>
            <w:tcW w:w="1742" w:type="dxa"/>
          </w:tcPr>
          <w:p w14:paraId="13423366" w14:textId="2514796A" w:rsidR="00CB6737" w:rsidRPr="007678A1" w:rsidRDefault="00CF2F0D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(95% CI)               </w:t>
            </w:r>
          </w:p>
        </w:tc>
      </w:tr>
      <w:tr w:rsidR="00CB6737" w:rsidRPr="00B04CD1" w14:paraId="39DF6327" w14:textId="56C9028D" w:rsidTr="00CF2F0D">
        <w:trPr>
          <w:trHeight w:val="84"/>
        </w:trPr>
        <w:tc>
          <w:tcPr>
            <w:tcW w:w="2454" w:type="dxa"/>
          </w:tcPr>
          <w:p w14:paraId="469F4025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Hypertension </w:t>
            </w:r>
          </w:p>
          <w:p w14:paraId="666C9F49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 28,567)</w:t>
            </w:r>
          </w:p>
        </w:tc>
        <w:tc>
          <w:tcPr>
            <w:tcW w:w="1501" w:type="dxa"/>
          </w:tcPr>
          <w:p w14:paraId="7027972C" w14:textId="0E1BFD67" w:rsidR="00CB6737" w:rsidRPr="00E44848" w:rsidRDefault="00CB6737" w:rsidP="00CF2F0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5934, 55.8 </w:t>
            </w:r>
          </w:p>
        </w:tc>
        <w:tc>
          <w:tcPr>
            <w:tcW w:w="1742" w:type="dxa"/>
          </w:tcPr>
          <w:p w14:paraId="7873CE29" w14:textId="62D5152F" w:rsidR="00CB6737" w:rsidRPr="00E44848" w:rsidRDefault="00CF2F0D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55.2-56.4)</w:t>
            </w:r>
          </w:p>
        </w:tc>
      </w:tr>
      <w:tr w:rsidR="00CB6737" w:rsidRPr="00B04CD1" w14:paraId="3DF1F033" w14:textId="0A3783DE" w:rsidTr="00CF2F0D">
        <w:trPr>
          <w:trHeight w:val="80"/>
        </w:trPr>
        <w:tc>
          <w:tcPr>
            <w:tcW w:w="2454" w:type="dxa"/>
          </w:tcPr>
          <w:p w14:paraId="49EBA5DC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Neurological conditions </w:t>
            </w:r>
          </w:p>
          <w:p w14:paraId="7046C8D4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567)</w:t>
            </w:r>
          </w:p>
        </w:tc>
        <w:tc>
          <w:tcPr>
            <w:tcW w:w="1501" w:type="dxa"/>
          </w:tcPr>
          <w:p w14:paraId="66935A09" w14:textId="4F51064C" w:rsidR="00CB6737" w:rsidRPr="00E44848" w:rsidRDefault="00CB6737" w:rsidP="00CF2F0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750, 2.6 </w:t>
            </w:r>
          </w:p>
        </w:tc>
        <w:tc>
          <w:tcPr>
            <w:tcW w:w="1742" w:type="dxa"/>
          </w:tcPr>
          <w:p w14:paraId="0ECA99EB" w14:textId="726B8359" w:rsidR="00CB6737" w:rsidRPr="00E44848" w:rsidRDefault="00CF2F0D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2.4-2.8)</w:t>
            </w:r>
          </w:p>
        </w:tc>
      </w:tr>
      <w:tr w:rsidR="00CB6737" w:rsidRPr="00B04CD1" w14:paraId="2C7B212C" w14:textId="71439828" w:rsidTr="00CF2F0D">
        <w:trPr>
          <w:trHeight w:val="84"/>
        </w:trPr>
        <w:tc>
          <w:tcPr>
            <w:tcW w:w="2454" w:type="dxa"/>
          </w:tcPr>
          <w:p w14:paraId="0598A1B5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Hearing impairment</w:t>
            </w:r>
          </w:p>
          <w:p w14:paraId="4B8053AD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567)</w:t>
            </w:r>
          </w:p>
        </w:tc>
        <w:tc>
          <w:tcPr>
            <w:tcW w:w="1501" w:type="dxa"/>
          </w:tcPr>
          <w:p w14:paraId="1516F329" w14:textId="224F4D14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2377, 8.3 </w:t>
            </w:r>
          </w:p>
        </w:tc>
        <w:tc>
          <w:tcPr>
            <w:tcW w:w="1742" w:type="dxa"/>
          </w:tcPr>
          <w:p w14:paraId="4931189D" w14:textId="574CC97D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8.0-8.6)</w:t>
            </w:r>
          </w:p>
        </w:tc>
      </w:tr>
      <w:tr w:rsidR="00CB6737" w:rsidRPr="00B04CD1" w14:paraId="1CEC551D" w14:textId="09F457E8" w:rsidTr="00CF2F0D">
        <w:trPr>
          <w:trHeight w:val="84"/>
        </w:trPr>
        <w:tc>
          <w:tcPr>
            <w:tcW w:w="2454" w:type="dxa"/>
          </w:tcPr>
          <w:p w14:paraId="0AB44E15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Bone or joint diseases</w:t>
            </w:r>
          </w:p>
          <w:p w14:paraId="42243ED7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448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567)</w:t>
            </w:r>
          </w:p>
        </w:tc>
        <w:tc>
          <w:tcPr>
            <w:tcW w:w="1501" w:type="dxa"/>
          </w:tcPr>
          <w:p w14:paraId="038B9553" w14:textId="52CDD5AA" w:rsidR="00CB6737" w:rsidRPr="00520E89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5602, 19.6 </w:t>
            </w:r>
          </w:p>
        </w:tc>
        <w:tc>
          <w:tcPr>
            <w:tcW w:w="1742" w:type="dxa"/>
          </w:tcPr>
          <w:p w14:paraId="7DDD0F4F" w14:textId="3D8AC741" w:rsidR="00CB6737" w:rsidRPr="00520E89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19.2-20.1)</w:t>
            </w:r>
          </w:p>
        </w:tc>
      </w:tr>
      <w:tr w:rsidR="00CB6737" w:rsidRPr="00B04CD1" w14:paraId="7BAE3251" w14:textId="3C48C4FC" w:rsidTr="00CF2F0D">
        <w:trPr>
          <w:trHeight w:val="84"/>
        </w:trPr>
        <w:tc>
          <w:tcPr>
            <w:tcW w:w="2454" w:type="dxa"/>
          </w:tcPr>
          <w:p w14:paraId="318A09B6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Visual impairment </w:t>
            </w:r>
          </w:p>
          <w:p w14:paraId="17A34C3C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567)</w:t>
            </w:r>
          </w:p>
        </w:tc>
        <w:tc>
          <w:tcPr>
            <w:tcW w:w="1501" w:type="dxa"/>
          </w:tcPr>
          <w:p w14:paraId="6EB0475A" w14:textId="778DDB2A" w:rsidR="00CB6737" w:rsidRPr="00520E89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892, 6.6 </w:t>
            </w:r>
          </w:p>
        </w:tc>
        <w:tc>
          <w:tcPr>
            <w:tcW w:w="1742" w:type="dxa"/>
          </w:tcPr>
          <w:p w14:paraId="4EB9D5F5" w14:textId="181DC149" w:rsidR="00CB6737" w:rsidRPr="00520E89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6.3-6.9)</w:t>
            </w:r>
          </w:p>
        </w:tc>
      </w:tr>
      <w:tr w:rsidR="00CB6737" w:rsidRPr="00B04CD1" w14:paraId="34EAFB4C" w14:textId="69CF72F3" w:rsidTr="00CF2F0D">
        <w:trPr>
          <w:trHeight w:val="84"/>
        </w:trPr>
        <w:tc>
          <w:tcPr>
            <w:tcW w:w="2454" w:type="dxa"/>
          </w:tcPr>
          <w:p w14:paraId="64CD398C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Obesity</w:t>
            </w:r>
          </w:p>
          <w:p w14:paraId="30258DE5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050)</w:t>
            </w:r>
          </w:p>
        </w:tc>
        <w:tc>
          <w:tcPr>
            <w:tcW w:w="1501" w:type="dxa"/>
          </w:tcPr>
          <w:p w14:paraId="2BC16275" w14:textId="1890DEDE" w:rsidR="00CB6737" w:rsidRPr="00520E89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6212, 22.2 </w:t>
            </w:r>
          </w:p>
        </w:tc>
        <w:tc>
          <w:tcPr>
            <w:tcW w:w="1742" w:type="dxa"/>
          </w:tcPr>
          <w:p w14:paraId="5679B456" w14:textId="08C2A758" w:rsidR="00CB6737" w:rsidRPr="00520E89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21.7-22.6)</w:t>
            </w:r>
          </w:p>
        </w:tc>
      </w:tr>
      <w:tr w:rsidR="00CB6737" w:rsidRPr="00B04CD1" w14:paraId="79E7F35F" w14:textId="376BE003" w:rsidTr="00CF2F0D">
        <w:trPr>
          <w:trHeight w:val="84"/>
        </w:trPr>
        <w:tc>
          <w:tcPr>
            <w:tcW w:w="2454" w:type="dxa"/>
          </w:tcPr>
          <w:p w14:paraId="35B74F74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Chronic heart disease </w:t>
            </w:r>
          </w:p>
          <w:p w14:paraId="546FDB7F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567)</w:t>
            </w:r>
          </w:p>
        </w:tc>
        <w:tc>
          <w:tcPr>
            <w:tcW w:w="1501" w:type="dxa"/>
          </w:tcPr>
          <w:p w14:paraId="6244867A" w14:textId="1460C000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507, 5.3 </w:t>
            </w:r>
          </w:p>
        </w:tc>
        <w:tc>
          <w:tcPr>
            <w:tcW w:w="1742" w:type="dxa"/>
          </w:tcPr>
          <w:p w14:paraId="407DB612" w14:textId="5EB26E3B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5.0-5.5)</w:t>
            </w:r>
          </w:p>
        </w:tc>
      </w:tr>
      <w:tr w:rsidR="00CB6737" w:rsidRPr="00B04CD1" w14:paraId="0841269A" w14:textId="553977AB" w:rsidTr="00CF2F0D">
        <w:trPr>
          <w:trHeight w:val="84"/>
        </w:trPr>
        <w:tc>
          <w:tcPr>
            <w:tcW w:w="2454" w:type="dxa"/>
          </w:tcPr>
          <w:p w14:paraId="527089C8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Stroke</w:t>
            </w:r>
          </w:p>
          <w:p w14:paraId="4262AAAD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567)</w:t>
            </w:r>
          </w:p>
        </w:tc>
        <w:tc>
          <w:tcPr>
            <w:tcW w:w="1501" w:type="dxa"/>
          </w:tcPr>
          <w:p w14:paraId="5E3A93B3" w14:textId="5311DF5C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720, 2.5 </w:t>
            </w:r>
          </w:p>
        </w:tc>
        <w:tc>
          <w:tcPr>
            <w:tcW w:w="1742" w:type="dxa"/>
          </w:tcPr>
          <w:p w14:paraId="18B0B21E" w14:textId="6FB29F5D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2.3-2.7)</w:t>
            </w:r>
          </w:p>
        </w:tc>
      </w:tr>
      <w:tr w:rsidR="00CB6737" w:rsidRPr="00B04CD1" w14:paraId="40462B30" w14:textId="33DE364E" w:rsidTr="00CF2F0D">
        <w:trPr>
          <w:trHeight w:val="80"/>
        </w:trPr>
        <w:tc>
          <w:tcPr>
            <w:tcW w:w="2454" w:type="dxa"/>
          </w:tcPr>
          <w:p w14:paraId="46729CFD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Diabetes </w:t>
            </w:r>
          </w:p>
          <w:p w14:paraId="35FD74D8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567)</w:t>
            </w:r>
          </w:p>
        </w:tc>
        <w:tc>
          <w:tcPr>
            <w:tcW w:w="1501" w:type="dxa"/>
          </w:tcPr>
          <w:p w14:paraId="577861A0" w14:textId="1DB74048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097, 14.3 </w:t>
            </w:r>
          </w:p>
        </w:tc>
        <w:tc>
          <w:tcPr>
            <w:tcW w:w="1742" w:type="dxa"/>
          </w:tcPr>
          <w:p w14:paraId="6ED60E66" w14:textId="1A29BD7C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13.9-14.8)</w:t>
            </w:r>
          </w:p>
        </w:tc>
      </w:tr>
      <w:tr w:rsidR="00CB6737" w:rsidRPr="00B04CD1" w14:paraId="1CA1FC80" w14:textId="37E4EB41" w:rsidTr="00CF2F0D">
        <w:trPr>
          <w:trHeight w:val="80"/>
        </w:trPr>
        <w:tc>
          <w:tcPr>
            <w:tcW w:w="2454" w:type="dxa"/>
          </w:tcPr>
          <w:p w14:paraId="5EF3B823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hronic lung disease</w:t>
            </w:r>
          </w:p>
          <w:p w14:paraId="46EBFF8A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567)</w:t>
            </w:r>
          </w:p>
        </w:tc>
        <w:tc>
          <w:tcPr>
            <w:tcW w:w="1501" w:type="dxa"/>
          </w:tcPr>
          <w:p w14:paraId="66B72F64" w14:textId="46F8C0D9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2382, 8.34 </w:t>
            </w:r>
          </w:p>
        </w:tc>
        <w:tc>
          <w:tcPr>
            <w:tcW w:w="1742" w:type="dxa"/>
          </w:tcPr>
          <w:p w14:paraId="6421FE3E" w14:textId="500B170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8.0-8.7)</w:t>
            </w:r>
          </w:p>
        </w:tc>
      </w:tr>
      <w:tr w:rsidR="00CB6737" w:rsidRPr="00B04CD1" w14:paraId="164D0502" w14:textId="622D7CAA" w:rsidTr="00CF2F0D">
        <w:trPr>
          <w:trHeight w:val="80"/>
        </w:trPr>
        <w:tc>
          <w:tcPr>
            <w:tcW w:w="2454" w:type="dxa"/>
          </w:tcPr>
          <w:p w14:paraId="0D6086EE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Cholesterol </w:t>
            </w:r>
          </w:p>
          <w:p w14:paraId="4B25166D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=28,567)</w:t>
            </w:r>
          </w:p>
        </w:tc>
        <w:tc>
          <w:tcPr>
            <w:tcW w:w="1501" w:type="dxa"/>
          </w:tcPr>
          <w:p w14:paraId="68DA35C0" w14:textId="17B3E8F0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723, 2.5 </w:t>
            </w:r>
          </w:p>
        </w:tc>
        <w:tc>
          <w:tcPr>
            <w:tcW w:w="1742" w:type="dxa"/>
          </w:tcPr>
          <w:p w14:paraId="061469A4" w14:textId="6BFBFB81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2.4-2.7)</w:t>
            </w:r>
          </w:p>
        </w:tc>
      </w:tr>
      <w:tr w:rsidR="00CB6737" w:rsidRPr="00B04CD1" w14:paraId="5F2D4875" w14:textId="2CF1D71D" w:rsidTr="00CF2F0D">
        <w:trPr>
          <w:trHeight w:val="80"/>
        </w:trPr>
        <w:tc>
          <w:tcPr>
            <w:tcW w:w="2454" w:type="dxa"/>
          </w:tcPr>
          <w:p w14:paraId="23C5D3AD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ancer</w:t>
            </w:r>
          </w:p>
          <w:p w14:paraId="7756654B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 =28,567)</w:t>
            </w:r>
          </w:p>
        </w:tc>
        <w:tc>
          <w:tcPr>
            <w:tcW w:w="1501" w:type="dxa"/>
          </w:tcPr>
          <w:p w14:paraId="4878D918" w14:textId="0FE6F809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97, 0.7 </w:t>
            </w:r>
          </w:p>
        </w:tc>
        <w:tc>
          <w:tcPr>
            <w:tcW w:w="1742" w:type="dxa"/>
          </w:tcPr>
          <w:p w14:paraId="54D642E2" w14:textId="2AC62FB0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0.6-0.8)</w:t>
            </w:r>
          </w:p>
        </w:tc>
      </w:tr>
      <w:tr w:rsidR="00CB6737" w:rsidRPr="00B04CD1" w14:paraId="7D005BDE" w14:textId="27E77FFB" w:rsidTr="00CF2F0D">
        <w:trPr>
          <w:trHeight w:val="80"/>
        </w:trPr>
        <w:tc>
          <w:tcPr>
            <w:tcW w:w="2454" w:type="dxa"/>
          </w:tcPr>
          <w:p w14:paraId="67418911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Skin diseases</w:t>
            </w:r>
          </w:p>
          <w:p w14:paraId="583445D7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 =28,567)</w:t>
            </w:r>
            <w:r w:rsidRPr="00E448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01" w:type="dxa"/>
          </w:tcPr>
          <w:p w14:paraId="68681BD3" w14:textId="5DCCF342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515, 5.3 </w:t>
            </w:r>
          </w:p>
        </w:tc>
        <w:tc>
          <w:tcPr>
            <w:tcW w:w="1742" w:type="dxa"/>
          </w:tcPr>
          <w:p w14:paraId="772580FE" w14:textId="1A9D0378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5.0-5.6)</w:t>
            </w:r>
          </w:p>
        </w:tc>
      </w:tr>
      <w:tr w:rsidR="00CB6737" w:rsidRPr="00B04CD1" w14:paraId="308406B7" w14:textId="773713D8" w:rsidTr="00CF2F0D">
        <w:trPr>
          <w:trHeight w:val="80"/>
        </w:trPr>
        <w:tc>
          <w:tcPr>
            <w:tcW w:w="2454" w:type="dxa"/>
          </w:tcPr>
          <w:p w14:paraId="11D15B46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Gastrointestinal problems</w:t>
            </w:r>
          </w:p>
          <w:p w14:paraId="27A73737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 =28,567)</w:t>
            </w:r>
          </w:p>
        </w:tc>
        <w:tc>
          <w:tcPr>
            <w:tcW w:w="1501" w:type="dxa"/>
          </w:tcPr>
          <w:p w14:paraId="54FE07F4" w14:textId="34AA535B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5474, 19.2 </w:t>
            </w:r>
          </w:p>
        </w:tc>
        <w:tc>
          <w:tcPr>
            <w:tcW w:w="1742" w:type="dxa"/>
          </w:tcPr>
          <w:p w14:paraId="17014F31" w14:textId="054C87E1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18.7-19.6)</w:t>
            </w:r>
          </w:p>
        </w:tc>
      </w:tr>
      <w:tr w:rsidR="00CB6737" w:rsidRPr="00B04CD1" w14:paraId="3D35B423" w14:textId="1798A519" w:rsidTr="00CF2F0D">
        <w:trPr>
          <w:trHeight w:val="80"/>
        </w:trPr>
        <w:tc>
          <w:tcPr>
            <w:tcW w:w="2454" w:type="dxa"/>
          </w:tcPr>
          <w:p w14:paraId="5402639C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hronic renal disease</w:t>
            </w:r>
          </w:p>
          <w:p w14:paraId="7AB43C4C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 =28,567 )</w:t>
            </w:r>
          </w:p>
        </w:tc>
        <w:tc>
          <w:tcPr>
            <w:tcW w:w="1501" w:type="dxa"/>
          </w:tcPr>
          <w:p w14:paraId="6F7A2DA3" w14:textId="370852AF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325, 4.6 </w:t>
            </w:r>
          </w:p>
        </w:tc>
        <w:tc>
          <w:tcPr>
            <w:tcW w:w="1742" w:type="dxa"/>
          </w:tcPr>
          <w:p w14:paraId="56026F78" w14:textId="5558E50E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4.4-4.9)</w:t>
            </w:r>
          </w:p>
        </w:tc>
      </w:tr>
      <w:tr w:rsidR="00CB6737" w:rsidRPr="00B04CD1" w14:paraId="78EF6338" w14:textId="3064B284" w:rsidTr="00CF2F0D">
        <w:trPr>
          <w:trHeight w:val="80"/>
        </w:trPr>
        <w:tc>
          <w:tcPr>
            <w:tcW w:w="2454" w:type="dxa"/>
          </w:tcPr>
          <w:p w14:paraId="504C682C" w14:textId="77777777" w:rsidR="00CB6737" w:rsidRPr="007678A1" w:rsidRDefault="00CB6737" w:rsidP="00CB673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Thyroid disease</w:t>
            </w:r>
          </w:p>
          <w:p w14:paraId="1E454870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n</w:t>
            </w:r>
            <w:r w:rsidRPr="00E448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8,567)</w:t>
            </w:r>
          </w:p>
        </w:tc>
        <w:tc>
          <w:tcPr>
            <w:tcW w:w="1501" w:type="dxa"/>
          </w:tcPr>
          <w:p w14:paraId="62F8AC1B" w14:textId="0F4E38B5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635, 2.2 </w:t>
            </w:r>
          </w:p>
        </w:tc>
        <w:tc>
          <w:tcPr>
            <w:tcW w:w="1742" w:type="dxa"/>
          </w:tcPr>
          <w:p w14:paraId="222149C5" w14:textId="46E221F0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2.1-2.4)</w:t>
            </w:r>
          </w:p>
        </w:tc>
      </w:tr>
      <w:tr w:rsidR="00CB6737" w:rsidRPr="00B04CD1" w14:paraId="403B47F9" w14:textId="3295F93F" w:rsidTr="00CF2F0D">
        <w:trPr>
          <w:trHeight w:val="80"/>
        </w:trPr>
        <w:tc>
          <w:tcPr>
            <w:tcW w:w="2454" w:type="dxa"/>
          </w:tcPr>
          <w:p w14:paraId="12BE4C44" w14:textId="77777777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678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Multimorbidity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=28,567)</w:t>
            </w:r>
          </w:p>
        </w:tc>
        <w:tc>
          <w:tcPr>
            <w:tcW w:w="1501" w:type="dxa"/>
          </w:tcPr>
          <w:p w14:paraId="298075FE" w14:textId="6A82005D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4610, 51.1 </w:t>
            </w:r>
          </w:p>
        </w:tc>
        <w:tc>
          <w:tcPr>
            <w:tcW w:w="1742" w:type="dxa"/>
          </w:tcPr>
          <w:p w14:paraId="3E87BB4E" w14:textId="1854CE6C" w:rsidR="00CB6737" w:rsidRPr="00E44848" w:rsidRDefault="00CB6737" w:rsidP="00CB67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50.6-51.7)</w:t>
            </w:r>
          </w:p>
        </w:tc>
      </w:tr>
    </w:tbl>
    <w:p w14:paraId="721CEBBD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8C9829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B64950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277BE6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C8E75F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60DF8F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046D45B2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1781D9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DD46E8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F633D6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2F4E78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E20E24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45258F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BEDEC7" w14:textId="77777777" w:rsidR="002E1A0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754DA3" w14:textId="77777777" w:rsidR="002E1A01" w:rsidRPr="00B04CD1" w:rsidRDefault="002E1A01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C8848F" w14:textId="77777777" w:rsidR="0058316F" w:rsidRPr="00B04CD1" w:rsidRDefault="0058316F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9219C6" w14:textId="77777777" w:rsidR="0058316F" w:rsidRPr="00B04CD1" w:rsidRDefault="0058316F" w:rsidP="00583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2C1276" w14:textId="77777777" w:rsidR="002E1A01" w:rsidRDefault="002E1A01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30CCFC01" w14:textId="77777777" w:rsidR="002E1A01" w:rsidRDefault="002E1A01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3896356" w14:textId="77777777" w:rsidR="00F15F8C" w:rsidRDefault="00F15F8C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08B4A1E1" w14:textId="77777777" w:rsidR="00F15F8C" w:rsidRDefault="00F15F8C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14B2DABB" w14:textId="77777777" w:rsidR="00F15F8C" w:rsidRDefault="00F15F8C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2C7DEEEF" w14:textId="77777777" w:rsidR="00F15F8C" w:rsidRDefault="00F15F8C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764406BC" w14:textId="77777777" w:rsidR="00F15F8C" w:rsidRDefault="00F15F8C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264743FA" w14:textId="3E683A23" w:rsidR="00F15F8C" w:rsidRDefault="00F15F8C" w:rsidP="00F15F8C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 xml:space="preserve">Supplementary table S3: Association between falls and selected individual chronic condi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1418"/>
        <w:gridCol w:w="2644"/>
      </w:tblGrid>
      <w:tr w:rsidR="00F15F8C" w14:paraId="655CD7F0" w14:textId="77777777" w:rsidTr="00F15F8C">
        <w:trPr>
          <w:trHeight w:val="283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8CEA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hronic condi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59E3D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ategori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44A9A" w14:textId="77777777" w:rsidR="00F15F8C" w:rsidRDefault="00F15F8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Falls</w:t>
            </w:r>
          </w:p>
          <w:p w14:paraId="472EB183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OR ( 95% CI)</w:t>
            </w:r>
          </w:p>
        </w:tc>
      </w:tr>
      <w:tr w:rsidR="00F15F8C" w14:paraId="268657E3" w14:textId="77777777" w:rsidTr="00F15F8C">
        <w:trPr>
          <w:trHeight w:val="295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FADD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Hypertension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C09C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EFB8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4 (0.92-1.18)</w:t>
            </w:r>
          </w:p>
        </w:tc>
      </w:tr>
      <w:tr w:rsidR="00F15F8C" w14:paraId="29DD71C2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647A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5AF6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36383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00416A30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1D8CC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Neurological Condition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6E239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95ED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7 (0.75-1.52)</w:t>
            </w:r>
          </w:p>
        </w:tc>
      </w:tr>
      <w:tr w:rsidR="00F15F8C" w14:paraId="5BFE5EAB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352AE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7D399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7C82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029478C6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9EFC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Hearing impairment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13B8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36272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14 (0.94-1.37)</w:t>
            </w:r>
          </w:p>
        </w:tc>
      </w:tr>
      <w:tr w:rsidR="00F15F8C" w14:paraId="30AAE6F5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9F0BD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4DF7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CDC44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0313EB27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1F12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Bone/joint disorders </w:t>
            </w:r>
          </w:p>
          <w:p w14:paraId="5393B5C0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7A23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A866D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18 (1.02-1.37)</w:t>
            </w:r>
          </w:p>
        </w:tc>
      </w:tr>
      <w:tr w:rsidR="00F15F8C" w14:paraId="481093F5" w14:textId="77777777" w:rsidTr="00F15F8C">
        <w:trPr>
          <w:trHeight w:val="29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0EBB2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ECBC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7AE7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695A0924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90601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Visual impair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832B2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CACD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13 (0.92-139)</w:t>
            </w:r>
          </w:p>
        </w:tc>
      </w:tr>
      <w:tr w:rsidR="00F15F8C" w14:paraId="3C0724CB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8EDB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E4D2A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3036C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75822374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626C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Obes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BD1E8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70B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6 (0.74-1.01)</w:t>
            </w:r>
          </w:p>
        </w:tc>
      </w:tr>
      <w:tr w:rsidR="00F15F8C" w14:paraId="1253EF88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711B4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EE3E8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A19F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29FD43A0" w14:textId="77777777" w:rsidTr="00F15F8C">
        <w:trPr>
          <w:trHeight w:val="295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8E81C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hronic heart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D3A64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5B4FE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5 (0.64-1.13)</w:t>
            </w:r>
          </w:p>
        </w:tc>
      </w:tr>
      <w:tr w:rsidR="00F15F8C" w14:paraId="3CBBD796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8124F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361F3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18DDA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30EEF3F3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A64D8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Strok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B73A7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0CEEC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45 (1.02-2.06)</w:t>
            </w:r>
          </w:p>
        </w:tc>
      </w:tr>
      <w:tr w:rsidR="00F15F8C" w14:paraId="2AF4D0AA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17E4D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745A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93220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6E1805C0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D7D6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Diabe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5EA8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4442B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9 (0.92-1.30)</w:t>
            </w:r>
          </w:p>
        </w:tc>
      </w:tr>
      <w:tr w:rsidR="00F15F8C" w14:paraId="6CC7D6CF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98AD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AFD7E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B79AD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7958E4F5" w14:textId="77777777" w:rsidTr="00F15F8C">
        <w:trPr>
          <w:trHeight w:val="295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8B1CB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hronic lung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9967C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CF71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3 (0.75-1.15)</w:t>
            </w:r>
          </w:p>
        </w:tc>
      </w:tr>
      <w:tr w:rsidR="00F15F8C" w14:paraId="619140ED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49312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B1458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86902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62C2E0AD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49DB7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holester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3323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B80A5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52 (1.09-2.12)</w:t>
            </w:r>
          </w:p>
        </w:tc>
      </w:tr>
      <w:tr w:rsidR="00F15F8C" w14:paraId="1B247499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24987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BAEF0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30070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63DD9AB7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D5FD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anc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44E6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6D3F0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22 (0.60-2.46)</w:t>
            </w:r>
          </w:p>
        </w:tc>
      </w:tr>
      <w:tr w:rsidR="00F15F8C" w14:paraId="6CB3A141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5A56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778B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0199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2B522F1D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E392B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Skin diseas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3F884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CE3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64 (1.28-2.09)</w:t>
            </w:r>
          </w:p>
        </w:tc>
      </w:tr>
      <w:tr w:rsidR="00F15F8C" w14:paraId="666D6365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386A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EFBEC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3562B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63159F04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B073E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Gastrointestinal problem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18F12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6C33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50 (1.32-1.72)</w:t>
            </w:r>
          </w:p>
        </w:tc>
      </w:tr>
      <w:tr w:rsidR="00F15F8C" w14:paraId="1A7A35C2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4906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4C96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EF56E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042EA557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D212D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hronic renal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A30C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1EC2F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50 (1.20-1.87)</w:t>
            </w:r>
          </w:p>
        </w:tc>
      </w:tr>
      <w:tr w:rsidR="00F15F8C" w14:paraId="56757682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99B0E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E0E27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1AC22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F15F8C" w14:paraId="4BE65DA9" w14:textId="77777777" w:rsidTr="00F15F8C">
        <w:trPr>
          <w:trHeight w:val="283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0311D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Thyroid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92835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87110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0 (0.60-1.35)</w:t>
            </w:r>
          </w:p>
        </w:tc>
      </w:tr>
      <w:tr w:rsidR="00F15F8C" w14:paraId="312F0CCD" w14:textId="77777777" w:rsidTr="00F15F8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3F6FB" w14:textId="77777777" w:rsidR="00F15F8C" w:rsidRDefault="00F15F8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6EC2D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F50E4" w14:textId="77777777" w:rsidR="00F15F8C" w:rsidRDefault="00F15F8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</w:tr>
    </w:tbl>
    <w:p w14:paraId="750AE35F" w14:textId="77777777" w:rsidR="00F15F8C" w:rsidRDefault="00F15F8C" w:rsidP="00F15F8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*adjusted for age, sex, residence, wealth index, alcohol and tobacco consumption</w:t>
      </w:r>
    </w:p>
    <w:p w14:paraId="2AC3582E" w14:textId="77777777" w:rsidR="00F15F8C" w:rsidRDefault="00F15F8C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231A962F" w14:textId="77777777" w:rsidR="00F15F8C" w:rsidRDefault="00F15F8C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E0048C3" w14:textId="77777777" w:rsidR="00F15F8C" w:rsidRDefault="00F15F8C" w:rsidP="00817C32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355FAA8B" w14:textId="21585B48" w:rsidR="004A3160" w:rsidRDefault="004A3160" w:rsidP="007637B1">
      <w:pPr>
        <w:tabs>
          <w:tab w:val="left" w:pos="3600"/>
        </w:tabs>
      </w:pPr>
    </w:p>
    <w:p w14:paraId="3A882D5B" w14:textId="77777777" w:rsidR="003C7E82" w:rsidRDefault="003C7E82" w:rsidP="007637B1">
      <w:pPr>
        <w:tabs>
          <w:tab w:val="left" w:pos="3600"/>
        </w:tabs>
      </w:pPr>
    </w:p>
    <w:p w14:paraId="7021AF57" w14:textId="28C12DAC" w:rsidR="003C7E82" w:rsidRPr="007637B1" w:rsidRDefault="003C7E82" w:rsidP="007637B1">
      <w:pPr>
        <w:tabs>
          <w:tab w:val="left" w:pos="3600"/>
        </w:tabs>
      </w:pPr>
    </w:p>
    <w:sectPr w:rsidR="003C7E82" w:rsidRPr="007637B1" w:rsidSect="0030357E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846F3" w14:textId="77777777" w:rsidR="00743C3E" w:rsidRDefault="00743C3E">
      <w:pPr>
        <w:spacing w:after="0" w:line="240" w:lineRule="auto"/>
      </w:pPr>
      <w:r>
        <w:separator/>
      </w:r>
    </w:p>
  </w:endnote>
  <w:endnote w:type="continuationSeparator" w:id="0">
    <w:p w14:paraId="1985A7BF" w14:textId="77777777" w:rsidR="00743C3E" w:rsidRDefault="00743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04114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5F3A1C" w14:textId="77777777" w:rsidR="00583B4D" w:rsidRDefault="00583B4D" w:rsidP="00C72E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44F866" w14:textId="77777777" w:rsidR="00583B4D" w:rsidRDefault="00583B4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8467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AAF1D" w14:textId="14DCFB15" w:rsidR="00583B4D" w:rsidRDefault="00583B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F0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CCCE3DF" w14:textId="77777777" w:rsidR="00583B4D" w:rsidRDefault="00583B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382E8" w14:textId="77777777" w:rsidR="00743C3E" w:rsidRDefault="00743C3E">
      <w:pPr>
        <w:spacing w:after="0" w:line="240" w:lineRule="auto"/>
      </w:pPr>
      <w:r>
        <w:separator/>
      </w:r>
    </w:p>
  </w:footnote>
  <w:footnote w:type="continuationSeparator" w:id="0">
    <w:p w14:paraId="38E54814" w14:textId="77777777" w:rsidR="00743C3E" w:rsidRDefault="00743C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FF237A"/>
    <w:multiLevelType w:val="hybridMultilevel"/>
    <w:tmpl w:val="740C8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FE9738E"/>
    <w:multiLevelType w:val="hybridMultilevel"/>
    <w:tmpl w:val="4B8236CC"/>
    <w:lvl w:ilvl="0" w:tplc="A2FE922C">
      <w:start w:val="1"/>
      <w:numFmt w:val="upperRoman"/>
      <w:lvlText w:val="%1.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316A7FAC"/>
    <w:multiLevelType w:val="hybridMultilevel"/>
    <w:tmpl w:val="8AF42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F22954"/>
    <w:multiLevelType w:val="hybridMultilevel"/>
    <w:tmpl w:val="53C28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364E77"/>
    <w:multiLevelType w:val="hybridMultilevel"/>
    <w:tmpl w:val="6F825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71DF0"/>
    <w:multiLevelType w:val="hybridMultilevel"/>
    <w:tmpl w:val="84B483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D740CA"/>
    <w:multiLevelType w:val="hybridMultilevel"/>
    <w:tmpl w:val="09F0B9F0"/>
    <w:lvl w:ilvl="0" w:tplc="76BEDFE6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9F00C1"/>
    <w:multiLevelType w:val="hybridMultilevel"/>
    <w:tmpl w:val="56DE0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1D0353"/>
    <w:multiLevelType w:val="hybridMultilevel"/>
    <w:tmpl w:val="7282468C"/>
    <w:lvl w:ilvl="0" w:tplc="7DD255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9751E2"/>
    <w:multiLevelType w:val="hybridMultilevel"/>
    <w:tmpl w:val="8982B7B4"/>
    <w:lvl w:ilvl="0" w:tplc="B4C690FC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4C41E1"/>
    <w:multiLevelType w:val="hybridMultilevel"/>
    <w:tmpl w:val="805012D4"/>
    <w:lvl w:ilvl="0" w:tplc="01AEC79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0"/>
  </w:num>
  <w:num w:numId="5">
    <w:abstractNumId w:val="1"/>
  </w:num>
  <w:num w:numId="6">
    <w:abstractNumId w:val="10"/>
  </w:num>
  <w:num w:numId="7">
    <w:abstractNumId w:val="4"/>
  </w:num>
  <w:num w:numId="8">
    <w:abstractNumId w:val="3"/>
  </w:num>
  <w:num w:numId="9">
    <w:abstractNumId w:val="5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IN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2BF"/>
    <w:rsid w:val="000002BF"/>
    <w:rsid w:val="00022885"/>
    <w:rsid w:val="000420FC"/>
    <w:rsid w:val="0004591C"/>
    <w:rsid w:val="000703D3"/>
    <w:rsid w:val="00092087"/>
    <w:rsid w:val="00093546"/>
    <w:rsid w:val="00106B01"/>
    <w:rsid w:val="00126E8C"/>
    <w:rsid w:val="00137D4E"/>
    <w:rsid w:val="00145F9A"/>
    <w:rsid w:val="0019216B"/>
    <w:rsid w:val="001A3F4E"/>
    <w:rsid w:val="001B014E"/>
    <w:rsid w:val="001E46F3"/>
    <w:rsid w:val="001F6E51"/>
    <w:rsid w:val="0023329B"/>
    <w:rsid w:val="00240186"/>
    <w:rsid w:val="002835C8"/>
    <w:rsid w:val="002A132C"/>
    <w:rsid w:val="002D476E"/>
    <w:rsid w:val="002E1A01"/>
    <w:rsid w:val="0030357E"/>
    <w:rsid w:val="003C7E82"/>
    <w:rsid w:val="003E0080"/>
    <w:rsid w:val="003F6238"/>
    <w:rsid w:val="004047A9"/>
    <w:rsid w:val="00456ACB"/>
    <w:rsid w:val="004619C6"/>
    <w:rsid w:val="00476038"/>
    <w:rsid w:val="004906BD"/>
    <w:rsid w:val="004A3160"/>
    <w:rsid w:val="004D68C3"/>
    <w:rsid w:val="004F1999"/>
    <w:rsid w:val="00520E89"/>
    <w:rsid w:val="00524CD5"/>
    <w:rsid w:val="005570F8"/>
    <w:rsid w:val="0058316F"/>
    <w:rsid w:val="00583B4D"/>
    <w:rsid w:val="00593C18"/>
    <w:rsid w:val="005E2ECF"/>
    <w:rsid w:val="0065775F"/>
    <w:rsid w:val="00682281"/>
    <w:rsid w:val="006A3BFC"/>
    <w:rsid w:val="006A53FE"/>
    <w:rsid w:val="006D2B1B"/>
    <w:rsid w:val="0073381F"/>
    <w:rsid w:val="00743C3E"/>
    <w:rsid w:val="007637B1"/>
    <w:rsid w:val="007678A1"/>
    <w:rsid w:val="007C306A"/>
    <w:rsid w:val="007D470D"/>
    <w:rsid w:val="007E68C7"/>
    <w:rsid w:val="007F3A5B"/>
    <w:rsid w:val="00817C32"/>
    <w:rsid w:val="0083572C"/>
    <w:rsid w:val="0088299B"/>
    <w:rsid w:val="0089168A"/>
    <w:rsid w:val="008A59CD"/>
    <w:rsid w:val="008F4893"/>
    <w:rsid w:val="009014A1"/>
    <w:rsid w:val="00953120"/>
    <w:rsid w:val="009C51C0"/>
    <w:rsid w:val="009E30D3"/>
    <w:rsid w:val="00A47E09"/>
    <w:rsid w:val="00A53E03"/>
    <w:rsid w:val="00A61A0D"/>
    <w:rsid w:val="00A67BC5"/>
    <w:rsid w:val="00A76020"/>
    <w:rsid w:val="00A7700A"/>
    <w:rsid w:val="00AD0E8C"/>
    <w:rsid w:val="00AF4050"/>
    <w:rsid w:val="00B107C8"/>
    <w:rsid w:val="00B30BB4"/>
    <w:rsid w:val="00B3476F"/>
    <w:rsid w:val="00B45E77"/>
    <w:rsid w:val="00B9635A"/>
    <w:rsid w:val="00BA62AB"/>
    <w:rsid w:val="00BB7066"/>
    <w:rsid w:val="00BC3889"/>
    <w:rsid w:val="00BD5BFE"/>
    <w:rsid w:val="00C20FCC"/>
    <w:rsid w:val="00C34D08"/>
    <w:rsid w:val="00C6478E"/>
    <w:rsid w:val="00C72ED8"/>
    <w:rsid w:val="00CB15F8"/>
    <w:rsid w:val="00CB6737"/>
    <w:rsid w:val="00CD0E5E"/>
    <w:rsid w:val="00CF2F0D"/>
    <w:rsid w:val="00D11099"/>
    <w:rsid w:val="00D52C64"/>
    <w:rsid w:val="00D545D3"/>
    <w:rsid w:val="00D75E53"/>
    <w:rsid w:val="00D83772"/>
    <w:rsid w:val="00D87694"/>
    <w:rsid w:val="00DB1428"/>
    <w:rsid w:val="00DB4697"/>
    <w:rsid w:val="00DD209E"/>
    <w:rsid w:val="00E235BC"/>
    <w:rsid w:val="00E44848"/>
    <w:rsid w:val="00EB1939"/>
    <w:rsid w:val="00EC6AC8"/>
    <w:rsid w:val="00EE3CB2"/>
    <w:rsid w:val="00EE6D8C"/>
    <w:rsid w:val="00F05D9E"/>
    <w:rsid w:val="00F15F8C"/>
    <w:rsid w:val="00F2101B"/>
    <w:rsid w:val="00F5764F"/>
    <w:rsid w:val="00F72696"/>
    <w:rsid w:val="00F95C96"/>
    <w:rsid w:val="00FB23DB"/>
    <w:rsid w:val="00FB4FBB"/>
    <w:rsid w:val="00FD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C8D07"/>
  <w15:chartTrackingRefBased/>
  <w15:docId w15:val="{095EC189-43E3-496E-BB8A-3B57C0FEC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16F"/>
    <w:rPr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9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0F8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0459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B193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EB1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939"/>
    <w:rPr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93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3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16F"/>
    <w:rPr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58316F"/>
  </w:style>
  <w:style w:type="character" w:styleId="LineNumber">
    <w:name w:val="line number"/>
    <w:basedOn w:val="DefaultParagraphFont"/>
    <w:uiPriority w:val="99"/>
    <w:semiHidden/>
    <w:unhideWhenUsed/>
    <w:rsid w:val="0058316F"/>
  </w:style>
  <w:style w:type="table" w:customStyle="1" w:styleId="TableGrid1">
    <w:name w:val="Table Grid1"/>
    <w:basedOn w:val="TableNormal"/>
    <w:next w:val="TableGrid"/>
    <w:uiPriority w:val="39"/>
    <w:rsid w:val="00520E89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D476E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2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5</TotalTime>
  <Pages>4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9</cp:revision>
  <dcterms:created xsi:type="dcterms:W3CDTF">2022-01-31T19:00:00Z</dcterms:created>
  <dcterms:modified xsi:type="dcterms:W3CDTF">2022-05-13T07:55:00Z</dcterms:modified>
</cp:coreProperties>
</file>